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A3D3B" w14:textId="77777777" w:rsidR="00D20B2F" w:rsidRDefault="00D20B2F" w:rsidP="00D20B2F">
      <w:pPr>
        <w:keepNext/>
      </w:pPr>
      <w:r>
        <w:rPr>
          <w:noProof/>
        </w:rPr>
        <w:drawing>
          <wp:inline distT="0" distB="0" distL="0" distR="0" wp14:anchorId="5C8D2C60" wp14:editId="2EEC3DCF">
            <wp:extent cx="5400040" cy="4050328"/>
            <wp:effectExtent l="0" t="0" r="0" b="7620"/>
            <wp:docPr id="8" name="Figura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a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BFE2A" w14:textId="2B8F5B02" w:rsidR="00D20B2F" w:rsidRPr="003D4B32" w:rsidRDefault="00D20B2F" w:rsidP="00D20B2F">
      <w:pPr>
        <w:pStyle w:val="Legenda"/>
        <w:rPr>
          <w:lang w:val="en-US"/>
        </w:rPr>
      </w:pPr>
      <w:r w:rsidRPr="003D4B32">
        <w:rPr>
          <w:lang w:val="en-US"/>
        </w:rPr>
        <w:t xml:space="preserve">Supplemental Figure </w:t>
      </w:r>
      <w:r>
        <w:rPr>
          <w:lang w:val="en-US"/>
        </w:rPr>
        <w:t>3</w:t>
      </w:r>
      <w:r w:rsidRPr="003D4B32">
        <w:rPr>
          <w:lang w:val="en-US"/>
        </w:rPr>
        <w:t xml:space="preserve">: Alpha diversity comparisons non-responders (Red) and responders to treatment (Blue). Wilcoxon </w:t>
      </w:r>
      <w:proofErr w:type="spellStart"/>
      <w:r w:rsidRPr="003D4B32">
        <w:rPr>
          <w:lang w:val="en-US"/>
        </w:rPr>
        <w:t>ranksum</w:t>
      </w:r>
      <w:proofErr w:type="spellEnd"/>
      <w:r w:rsidRPr="003D4B32">
        <w:rPr>
          <w:lang w:val="en-US"/>
        </w:rPr>
        <w:t xml:space="preserve"> test was used</w:t>
      </w:r>
    </w:p>
    <w:p w14:paraId="09827327" w14:textId="77777777" w:rsidR="00FD68D3" w:rsidRDefault="00FD68D3" w:rsidP="00FD68D3">
      <w:pPr>
        <w:rPr>
          <w:lang w:val="en-US"/>
        </w:rPr>
      </w:pPr>
    </w:p>
    <w:sectPr w:rsidR="00FD6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3"/>
    <w:rsid w:val="00171555"/>
    <w:rsid w:val="002A6912"/>
    <w:rsid w:val="002D518F"/>
    <w:rsid w:val="003D4B32"/>
    <w:rsid w:val="003D56EF"/>
    <w:rsid w:val="003F4AB1"/>
    <w:rsid w:val="00460B5C"/>
    <w:rsid w:val="004B20A8"/>
    <w:rsid w:val="0069379E"/>
    <w:rsid w:val="0072005E"/>
    <w:rsid w:val="00745567"/>
    <w:rsid w:val="00781C33"/>
    <w:rsid w:val="0085479D"/>
    <w:rsid w:val="00922270"/>
    <w:rsid w:val="009C3000"/>
    <w:rsid w:val="009D17D7"/>
    <w:rsid w:val="009E76A2"/>
    <w:rsid w:val="00A61AE4"/>
    <w:rsid w:val="00D20B2F"/>
    <w:rsid w:val="00D62DA3"/>
    <w:rsid w:val="00DC20BB"/>
    <w:rsid w:val="00E908B1"/>
    <w:rsid w:val="00F943F3"/>
    <w:rsid w:val="00FD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B1B3"/>
  <w15:chartTrackingRefBased/>
  <w15:docId w15:val="{9827D5B7-8650-4F93-AA70-98C13C7C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DA3"/>
  </w:style>
  <w:style w:type="paragraph" w:styleId="Ttulo1">
    <w:name w:val="heading 1"/>
    <w:basedOn w:val="Normal"/>
    <w:next w:val="Normal"/>
    <w:link w:val="Ttulo1Char"/>
    <w:uiPriority w:val="9"/>
    <w:qFormat/>
    <w:rsid w:val="00F9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43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43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4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4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43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43F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43F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43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43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43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43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43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43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43F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4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43F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43F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D62DA3"/>
    <w:pPr>
      <w:suppressAutoHyphens/>
      <w:spacing w:after="0" w:line="240" w:lineRule="auto"/>
    </w:pPr>
    <w:rPr>
      <w:rFonts w:ascii="Calibri" w:eastAsia="Calibri" w:hAnsi="Calibri" w:cs="Tahom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62D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Leal</dc:creator>
  <cp:keywords/>
  <dc:description/>
  <cp:lastModifiedBy>Frederico Leal</cp:lastModifiedBy>
  <cp:revision>3</cp:revision>
  <dcterms:created xsi:type="dcterms:W3CDTF">2026-02-08T00:56:00Z</dcterms:created>
  <dcterms:modified xsi:type="dcterms:W3CDTF">2026-02-08T00:56:00Z</dcterms:modified>
</cp:coreProperties>
</file>